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43A" w:rsidRPr="00425AAC" w:rsidRDefault="00425AAC" w:rsidP="00B8043A">
      <w:pPr>
        <w:rPr>
          <w:rFonts w:ascii="Times New Roman" w:hAnsi="Times New Roman" w:cs="Times New Roman"/>
          <w:szCs w:val="24"/>
        </w:rPr>
      </w:pPr>
      <w:r w:rsidRPr="00425AAC">
        <w:rPr>
          <w:rFonts w:ascii="Times New Roman" w:hAnsi="Times New Roman" w:cs="Times New Roman"/>
          <w:szCs w:val="24"/>
        </w:rPr>
        <w:t xml:space="preserve">Additional </w:t>
      </w:r>
      <w:r w:rsidR="00D853CB">
        <w:rPr>
          <w:rFonts w:ascii="Times New Roman" w:hAnsi="Times New Roman" w:cs="Times New Roman"/>
          <w:szCs w:val="24"/>
        </w:rPr>
        <w:t>F</w:t>
      </w:r>
      <w:r w:rsidRPr="00425AAC">
        <w:rPr>
          <w:rFonts w:ascii="Times New Roman" w:hAnsi="Times New Roman" w:cs="Times New Roman"/>
          <w:szCs w:val="24"/>
        </w:rPr>
        <w:t>ile 1</w:t>
      </w:r>
      <w:r w:rsidR="00B8043A" w:rsidRPr="00425AAC">
        <w:rPr>
          <w:rFonts w:ascii="Times New Roman" w:hAnsi="Times New Roman" w:cs="Times New Roman"/>
          <w:szCs w:val="24"/>
        </w:rPr>
        <w:t xml:space="preserve">. </w:t>
      </w:r>
      <w:bookmarkStart w:id="0" w:name="_GoBack"/>
      <w:r w:rsidR="00B8043A" w:rsidRPr="00425AAC">
        <w:rPr>
          <w:rFonts w:ascii="Times New Roman" w:hAnsi="Times New Roman" w:cs="Times New Roman"/>
          <w:szCs w:val="24"/>
        </w:rPr>
        <w:t>Species</w:t>
      </w:r>
      <w:r w:rsidR="00B95893" w:rsidRPr="00425AAC">
        <w:rPr>
          <w:rFonts w:ascii="Times New Roman" w:hAnsi="Times New Roman" w:cs="Times New Roman"/>
          <w:szCs w:val="24"/>
        </w:rPr>
        <w:t>, NCBI</w:t>
      </w:r>
      <w:r w:rsidR="00B8043A" w:rsidRPr="00425AAC">
        <w:rPr>
          <w:rFonts w:ascii="Times New Roman" w:hAnsi="Times New Roman" w:cs="Times New Roman"/>
          <w:szCs w:val="24"/>
        </w:rPr>
        <w:t xml:space="preserve"> accession number</w:t>
      </w:r>
      <w:r w:rsidRPr="00425AAC">
        <w:rPr>
          <w:rFonts w:ascii="Times New Roman" w:hAnsi="Times New Roman" w:cs="Times New Roman"/>
          <w:szCs w:val="24"/>
        </w:rPr>
        <w:t>,</w:t>
      </w:r>
      <w:r w:rsidR="00B8043A" w:rsidRPr="00425AAC">
        <w:rPr>
          <w:rFonts w:ascii="Times New Roman" w:hAnsi="Times New Roman" w:cs="Times New Roman"/>
          <w:szCs w:val="24"/>
        </w:rPr>
        <w:t xml:space="preserve"> </w:t>
      </w:r>
      <w:r w:rsidR="00B95893" w:rsidRPr="00425AAC">
        <w:rPr>
          <w:rFonts w:ascii="Times New Roman" w:hAnsi="Times New Roman" w:cs="Times New Roman"/>
          <w:szCs w:val="24"/>
        </w:rPr>
        <w:t xml:space="preserve">and collector number </w:t>
      </w:r>
      <w:r w:rsidR="00B8043A" w:rsidRPr="00425AAC">
        <w:rPr>
          <w:rFonts w:ascii="Times New Roman" w:hAnsi="Times New Roman" w:cs="Times New Roman"/>
          <w:szCs w:val="24"/>
        </w:rPr>
        <w:t>applied in this study.</w:t>
      </w:r>
      <w:bookmarkEnd w:id="0"/>
      <w:r w:rsidR="00B8043A" w:rsidRPr="00425AAC">
        <w:rPr>
          <w:rFonts w:ascii="Times New Roman" w:hAnsi="Times New Roman" w:cs="Times New Roman"/>
          <w:szCs w:val="24"/>
        </w:rPr>
        <w:fldChar w:fldCharType="begin"/>
      </w:r>
      <w:r w:rsidR="00B8043A" w:rsidRPr="00425AAC">
        <w:rPr>
          <w:rFonts w:ascii="Times New Roman" w:hAnsi="Times New Roman" w:cs="Times New Roman"/>
          <w:szCs w:val="24"/>
        </w:rPr>
        <w:instrText xml:space="preserve"> LINK Excel.Sheet.12 D:\\Angelica\\edited\\Angelica_table.xlsx table!R35C4:R83C7 \a \f 4 \h  \* MERGEFORMAT </w:instrText>
      </w:r>
      <w:r w:rsidR="00B8043A" w:rsidRPr="00425AAC">
        <w:rPr>
          <w:rFonts w:ascii="Times New Roman" w:hAnsi="Times New Roman" w:cs="Times New Roman"/>
          <w:szCs w:val="24"/>
        </w:rPr>
        <w:fldChar w:fldCharType="separate"/>
      </w:r>
    </w:p>
    <w:p w:rsidR="00B8043A" w:rsidRPr="00425AAC" w:rsidRDefault="00B8043A" w:rsidP="00B8043A">
      <w:pPr>
        <w:rPr>
          <w:rFonts w:ascii="Times New Roman" w:hAnsi="Times New Roman" w:cs="Times New Roman"/>
          <w:szCs w:val="24"/>
        </w:rPr>
      </w:pPr>
      <w:r w:rsidRPr="00425AAC">
        <w:rPr>
          <w:rFonts w:ascii="Times New Roman" w:hAnsi="Times New Roman" w:cs="Times New Roman"/>
          <w:szCs w:val="24"/>
        </w:rPr>
        <w:fldChar w:fldCharType="end"/>
      </w:r>
    </w:p>
    <w:tbl>
      <w:tblPr>
        <w:tblW w:w="93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2835"/>
        <w:gridCol w:w="3402"/>
      </w:tblGrid>
      <w:tr w:rsidR="00B95893" w:rsidRPr="00425AAC" w:rsidTr="00425AAC">
        <w:trPr>
          <w:trHeight w:val="33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AAC" w:rsidRPr="00425AAC" w:rsidRDefault="00425AAC" w:rsidP="00425A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BI accession numb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425AA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llector </w:t>
            </w:r>
            <w:r w:rsidR="00425AAC"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D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cutilob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X3524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293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li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44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mur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4363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noma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pa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biserr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2848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4363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cartilaginomargin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5610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ngelica cartilaginomarginata</w:t>
            </w: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r.</w:t>
            </w: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folio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dahu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N631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Angelica dahurica </w:t>
            </w: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.</w:t>
            </w: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formos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091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54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decurs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T781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8839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gig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X1180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H7932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9001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hirsutiflo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ai-Wen Hsu 24169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kangding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keiske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42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laevig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6961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laxifoli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likiang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717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megaphyl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mor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43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62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morrisonico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ung-Hsin Chen 100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omei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4297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polymor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19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415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pubesc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57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42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saxatil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4363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Angelica shikokian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2793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sylvestr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18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M2819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aroko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59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60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ianmu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W4363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sinling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0571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M2819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eucedanum japonic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02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61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385" w:rsidRPr="00425AAC" w:rsidRDefault="009E3385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rD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cutilob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5690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J1312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Y5482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7739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lastRenderedPageBreak/>
              <w:t>Angelica ali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44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pa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Q6863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Q6863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rchangel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Q0646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argu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F619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brevicaul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U3951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call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dahu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u-Tang Zhao 465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  <w:t>Quanru Liu 01-1-098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ng Wu 2010036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R0521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H7114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U4183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Angelica dahurica </w:t>
            </w: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.</w:t>
            </w: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formos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54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515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dawson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decurr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J3850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decurs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U4183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edul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furciju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Q2781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0354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gig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Q2635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M0514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3599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hirsutiflo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sai-Wen Hsu 24169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japon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H1884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Y5482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Q2781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H1884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king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linearilob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N9958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luc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megaphyl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mor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43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Q2635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Q2635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morrisonico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ung-Hsin Chen 100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nit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pseudoselin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pubesc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57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Q2635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7545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rose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Angelica shikokian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6976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Q2566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0354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Angelica stenolob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6976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sylvestr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9225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aroko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59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60</w:t>
            </w: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5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ianmu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X0229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omento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riquin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Angelica tschimgan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lastRenderedPageBreak/>
              <w:t>Angelica yakusimen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7354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5893" w:rsidRPr="00425AAC" w:rsidTr="00425AAC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eucedanum japonic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893" w:rsidRPr="00425AAC" w:rsidRDefault="00B95893" w:rsidP="00B9589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24259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893" w:rsidRPr="00425AAC" w:rsidRDefault="00B95893" w:rsidP="009E338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AA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Chun Huang 2261</w:t>
            </w:r>
          </w:p>
        </w:tc>
      </w:tr>
    </w:tbl>
    <w:p w:rsidR="00B8043A" w:rsidRPr="00425AAC" w:rsidRDefault="00B8043A" w:rsidP="00B8043A">
      <w:pPr>
        <w:rPr>
          <w:rFonts w:ascii="Times New Roman" w:hAnsi="Times New Roman" w:cs="Times New Roman"/>
          <w:szCs w:val="24"/>
        </w:rPr>
      </w:pPr>
    </w:p>
    <w:p w:rsidR="000A4DA3" w:rsidRPr="00425AAC" w:rsidRDefault="000A4DA3">
      <w:pPr>
        <w:rPr>
          <w:rFonts w:ascii="Times New Roman" w:hAnsi="Times New Roman" w:cs="Times New Roman"/>
          <w:szCs w:val="24"/>
        </w:rPr>
      </w:pPr>
    </w:p>
    <w:sectPr w:rsidR="000A4DA3" w:rsidRPr="00425AAC" w:rsidSect="003F76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2F9" w:rsidRDefault="00D262F9" w:rsidP="00B8043A">
      <w:r>
        <w:separator/>
      </w:r>
    </w:p>
  </w:endnote>
  <w:endnote w:type="continuationSeparator" w:id="0">
    <w:p w:rsidR="00D262F9" w:rsidRDefault="00D262F9" w:rsidP="00B80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2F9" w:rsidRDefault="00D262F9" w:rsidP="00B8043A">
      <w:r>
        <w:separator/>
      </w:r>
    </w:p>
  </w:footnote>
  <w:footnote w:type="continuationSeparator" w:id="0">
    <w:p w:rsidR="00D262F9" w:rsidRDefault="00D262F9" w:rsidP="00B80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A3"/>
    <w:rsid w:val="0009789E"/>
    <w:rsid w:val="00097C81"/>
    <w:rsid w:val="000A4DA3"/>
    <w:rsid w:val="0029171F"/>
    <w:rsid w:val="003123A3"/>
    <w:rsid w:val="003A419F"/>
    <w:rsid w:val="0042054B"/>
    <w:rsid w:val="00425AAC"/>
    <w:rsid w:val="0079692B"/>
    <w:rsid w:val="008B1021"/>
    <w:rsid w:val="00934D1E"/>
    <w:rsid w:val="009E3385"/>
    <w:rsid w:val="00A368B4"/>
    <w:rsid w:val="00A57463"/>
    <w:rsid w:val="00B21E14"/>
    <w:rsid w:val="00B8043A"/>
    <w:rsid w:val="00B95893"/>
    <w:rsid w:val="00D262F9"/>
    <w:rsid w:val="00D8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6AF9B2-14D2-43DA-AAC0-2CEC3DF6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043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4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4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4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4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0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6</cp:revision>
  <dcterms:created xsi:type="dcterms:W3CDTF">2023-10-31T08:52:00Z</dcterms:created>
  <dcterms:modified xsi:type="dcterms:W3CDTF">2023-11-23T06:52:00Z</dcterms:modified>
</cp:coreProperties>
</file>